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440"/>
        <w:gridCol w:w="1440"/>
        <w:gridCol w:w="1440"/>
        <w:gridCol w:w="1620"/>
        <w:gridCol w:w="1500"/>
        <w:gridCol w:w="1440"/>
      </w:tblGrid>
      <w:tr w:rsidR="00E2602C" w:rsidRPr="00E2602C" w:rsidTr="00E2602C">
        <w:trPr>
          <w:trHeight w:val="895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Virus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Avian polyomavir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BK polyomavir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BK polyomavir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BK polyomavir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Murine polyomavir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Murine polyomavirus</w:t>
            </w:r>
          </w:p>
        </w:tc>
      </w:tr>
      <w:tr w:rsidR="00E2602C" w:rsidRPr="00E2602C" w:rsidTr="00E2602C">
        <w:trPr>
          <w:trHeight w:val="59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Auth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Shen et al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Hurdiss</w:t>
            </w:r>
            <w:proofErr w:type="spellEnd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 xml:space="preserve"> et al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Lindner et al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Hurdiss</w:t>
            </w:r>
            <w:proofErr w:type="spellEnd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 xml:space="preserve"> et al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This stud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This study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MI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12390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69969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308243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970653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-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--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D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3IY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5FU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6GG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6ES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-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--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0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0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0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20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2020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Liga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scFv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proofErr w:type="gram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oligosacch</w:t>
            </w:r>
            <w:proofErr w:type="spellEnd"/>
            <w:proofErr w:type="gramEnd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Fa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none</w:t>
            </w:r>
          </w:p>
        </w:tc>
      </w:tr>
      <w:tr w:rsidR="00E2602C" w:rsidRPr="00E2602C" w:rsidTr="00E2602C">
        <w:trPr>
          <w:trHeight w:val="59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Resolu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11.3Å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7.6Å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4.2Å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3.4Å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3.2Å</w:t>
            </w: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br/>
              <w:t>[2.9 – 3.8Å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2.9Å</w:t>
            </w: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br/>
              <w:t>[2.7 – 3.1Å]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articl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5,3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2,2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5,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40,33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9,1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15,499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ixel Siz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?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1.9Å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1.1Å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1.1Å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1.1Å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1.1Å</w:t>
            </w:r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Microscop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Tecnai-F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Tecnai-F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Krio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Krio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Krio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Krios</w:t>
            </w:r>
            <w:proofErr w:type="spellEnd"/>
          </w:p>
        </w:tc>
      </w:tr>
      <w:tr w:rsidR="00E2602C" w:rsidRPr="00E2602C" w:rsidTr="00E2602C">
        <w:trPr>
          <w:trHeight w:val="29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Detect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fil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K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K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7F7F7F"/>
                <w:kern w:val="24"/>
              </w:rPr>
              <w:t>Falcon II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Falcon II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E2602C" w:rsidRPr="00E2602C" w:rsidRDefault="00E2602C" w:rsidP="00E2602C">
            <w:pPr>
              <w:spacing w:line="29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E2602C">
              <w:rPr>
                <w:rFonts w:ascii="Calibri" w:eastAsia="Calibri" w:hAnsi="Calibri" w:cs="Calibri"/>
                <w:color w:val="000000"/>
                <w:kern w:val="24"/>
              </w:rPr>
              <w:t>Falcon III</w:t>
            </w:r>
          </w:p>
        </w:tc>
      </w:tr>
    </w:tbl>
    <w:p w:rsidR="00545314" w:rsidRDefault="00545314">
      <w:bookmarkStart w:id="0" w:name="_GoBack"/>
      <w:bookmarkEnd w:id="0"/>
    </w:p>
    <w:sectPr w:rsidR="0054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02C"/>
    <w:rsid w:val="00545314"/>
    <w:rsid w:val="00E2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Matthew D Lauver</cp:lastModifiedBy>
  <cp:revision>1</cp:revision>
  <dcterms:created xsi:type="dcterms:W3CDTF">2020-09-08T17:23:00Z</dcterms:created>
  <dcterms:modified xsi:type="dcterms:W3CDTF">2020-09-08T17:24:00Z</dcterms:modified>
</cp:coreProperties>
</file>